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2FBCEFC" w:rsidR="00BB3F47" w:rsidRPr="00892E17" w:rsidRDefault="00F849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342B43D" w:rsidR="00BB3F47" w:rsidRPr="00892E17" w:rsidRDefault="00F849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BEE5006" w:rsidR="00BB3F47" w:rsidRPr="00892E17" w:rsidRDefault="00F849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080D590" w:rsidR="00BB3F47" w:rsidRPr="00892E17" w:rsidRDefault="00F849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B5CB720" w:rsidR="00BB3F47" w:rsidRPr="00892E17" w:rsidRDefault="00F849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C0CEAB2" w:rsidR="00BB3F47" w:rsidRPr="00892E17" w:rsidRDefault="00F849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600F620" w:rsidR="00BB3F47" w:rsidRPr="00892E17" w:rsidRDefault="00F849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DEF0509" w:rsidR="00BB3F47" w:rsidRPr="00892E17" w:rsidRDefault="00F849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A51BB07" w:rsidR="00BB3F47" w:rsidRPr="00892E17" w:rsidRDefault="00F8497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C80CB1D" w:rsidR="00BB3F47" w:rsidRPr="00892E17" w:rsidRDefault="00F8497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67681A1" w:rsidR="00BB3F47" w:rsidRPr="00892E17" w:rsidRDefault="0050004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D9366AA" w:rsidR="00BB3F47" w:rsidRPr="00892E17" w:rsidRDefault="0050004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2F36DADD" w:rsidR="00BB3F47" w:rsidRPr="00892E17" w:rsidRDefault="0050004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3715BC8A" w:rsidR="00BB3F47" w:rsidRPr="00892E17" w:rsidRDefault="0050004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1950F51" w:rsidR="00BB3F47" w:rsidRPr="00892E17" w:rsidRDefault="0050004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30ED482" w:rsidR="00BB3F47" w:rsidRPr="00892E17" w:rsidRDefault="0050004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8CC53AE" w:rsidR="00BB3F47" w:rsidRPr="00892E17" w:rsidRDefault="0050004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6FC08111" w14:textId="77777777" w:rsidR="00BB3F47" w:rsidRDefault="0050004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5DAAAB68" w14:textId="419F8D11" w:rsidR="0050004A" w:rsidRPr="0050004A" w:rsidRDefault="0050004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eastAsia="Calibri" w:hAnsi="Arial" w:cs="Arial"/>
                <w:sz w:val="16"/>
                <w:szCs w:val="16"/>
              </w:rPr>
              <w:t>For our study</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4D2D0609" w14:textId="77777777" w:rsidR="0050004A" w:rsidRDefault="0050004A" w:rsidP="0050004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18C3176F" w14:textId="534D6275" w:rsidR="00BB3F47" w:rsidRPr="00892E17" w:rsidRDefault="0050004A" w:rsidP="0050004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sz w:val="16"/>
                <w:szCs w:val="16"/>
              </w:rPr>
              <w:t>For our study</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184CA6A2" w14:textId="77777777" w:rsidR="00610388" w:rsidRDefault="00610388" w:rsidP="00610388">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4B787846" w14:textId="4FA15B35" w:rsidR="00BB3F47" w:rsidRPr="00892E17" w:rsidRDefault="00610388" w:rsidP="0061038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sz w:val="16"/>
                <w:szCs w:val="16"/>
              </w:rPr>
              <w:t>For our study</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130386A" w14:textId="77777777" w:rsidR="00610388" w:rsidRDefault="00610388" w:rsidP="00610388">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34DF9C71" w14:textId="21F10823" w:rsidR="00BB3F47" w:rsidRPr="00892E17" w:rsidRDefault="00610388" w:rsidP="0061038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sz w:val="16"/>
                <w:szCs w:val="16"/>
              </w:rPr>
              <w:t>For our study</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2F8C184A" w14:textId="77777777" w:rsidR="00610388" w:rsidRDefault="00610388" w:rsidP="00610388">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5374B1CE" w14:textId="2C8C9937" w:rsidR="00BB3F47" w:rsidRPr="00892E17" w:rsidRDefault="00610388" w:rsidP="0061038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sz w:val="16"/>
                <w:szCs w:val="16"/>
              </w:rPr>
              <w:t>For our study</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8DE8DA7" w14:textId="77777777" w:rsidR="00610388" w:rsidRDefault="00610388" w:rsidP="00610388">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2FE218F5" w14:textId="7CECFBC2" w:rsidR="00BB3F47" w:rsidRPr="00892E17" w:rsidRDefault="00610388" w:rsidP="0061038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sz w:val="16"/>
                <w:szCs w:val="16"/>
              </w:rPr>
              <w:t>For our study</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03B0FFFF" w14:textId="77777777" w:rsidR="00610388" w:rsidRDefault="00610388" w:rsidP="00610388">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7A50673A" w14:textId="38597B81" w:rsidR="00BB3F47" w:rsidRPr="00892E17" w:rsidRDefault="00610388" w:rsidP="0061038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sz w:val="16"/>
                <w:szCs w:val="16"/>
              </w:rPr>
              <w:t>For our study</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5BE3E199" w14:textId="77777777" w:rsidR="00610388" w:rsidRDefault="00610388" w:rsidP="00610388">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65B09406" w14:textId="50528D56" w:rsidR="00BB3F47" w:rsidRPr="00892E17" w:rsidRDefault="00610388" w:rsidP="0061038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sz w:val="16"/>
                <w:szCs w:val="16"/>
              </w:rPr>
              <w:t>For our study</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3372BE1D" w14:textId="77777777" w:rsidR="00BB3F47" w:rsidRDefault="0061038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p w14:paraId="4A7CB402" w14:textId="1EAFD117" w:rsidR="00610388" w:rsidRPr="00892E17" w:rsidRDefault="0061038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Fig.1</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085218E9" w14:textId="77777777" w:rsidR="00BB3F47" w:rsidRDefault="0061038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0,21</w:t>
            </w:r>
          </w:p>
          <w:p w14:paraId="1FA38621" w14:textId="50925991" w:rsidR="00610388" w:rsidRPr="00892E17" w:rsidRDefault="0061038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572EF16" w14:textId="77777777" w:rsidR="00610388" w:rsidRDefault="00610388" w:rsidP="00610388">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688533B7" w14:textId="054AFF47" w:rsidR="00BB3F47" w:rsidRPr="00892E17" w:rsidRDefault="00610388" w:rsidP="0061038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sz w:val="16"/>
                <w:szCs w:val="16"/>
              </w:rPr>
              <w:t>For our study</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C493EEB" w:rsidR="00BB3F47" w:rsidRPr="00892E17" w:rsidRDefault="0061038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9</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B8A9C5F" w:rsidR="00BB3F47" w:rsidRPr="00892E17" w:rsidRDefault="00650A7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2F9DA6DA" w14:textId="77777777" w:rsidR="00650A7F" w:rsidRDefault="00650A7F" w:rsidP="00650A7F">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50004A">
              <w:rPr>
                <w:rFonts w:ascii="Arial" w:eastAsia="Calibri" w:hAnsi="Arial" w:cs="Arial"/>
                <w:sz w:val="16"/>
                <w:szCs w:val="16"/>
              </w:rPr>
              <w:t>Not applicable</w:t>
            </w:r>
          </w:p>
          <w:p w14:paraId="59F652DC" w14:textId="4E16D7D4" w:rsidR="00BB3F47" w:rsidRPr="00892E17" w:rsidRDefault="00650A7F" w:rsidP="00650A7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sz w:val="16"/>
                <w:szCs w:val="16"/>
              </w:rPr>
              <w:t>For our study</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0C2D630E" w14:textId="77777777" w:rsidR="00BB3F47" w:rsidRDefault="00650A7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9</w:t>
            </w:r>
          </w:p>
          <w:p w14:paraId="57321BF8" w14:textId="343ABF33" w:rsidR="00650A7F" w:rsidRPr="00892E17" w:rsidRDefault="00650A7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0-22</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A1C5693" w:rsidR="00BB3F47" w:rsidRPr="00892E17" w:rsidRDefault="00650A7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E3DCD4C" w:rsidR="00BB3F47" w:rsidRPr="00892E17" w:rsidRDefault="00650A7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D097819" w:rsidR="00BB3F47" w:rsidRPr="00892E17" w:rsidRDefault="00650A7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84A655A" w:rsidR="00BB3F47" w:rsidRPr="00892E17" w:rsidRDefault="00650A7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24D9A38" w:rsidR="00BB3F47" w:rsidRPr="00892E17" w:rsidRDefault="00650A7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Role of funder</w:t>
            </w:r>
          </w:p>
        </w:tc>
        <w:tc>
          <w:tcPr>
            <w:tcW w:w="850" w:type="dxa"/>
            <w:shd w:val="clear" w:color="auto" w:fill="auto"/>
          </w:tcPr>
          <w:p w14:paraId="7F9D0B7A" w14:textId="0FE2F15E" w:rsidR="00BB3F47" w:rsidRPr="00892E17" w:rsidRDefault="00650A7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13</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AE229E3" w:rsidR="00BB3F47" w:rsidRPr="00892E17" w:rsidRDefault="00650A7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bookmarkStart w:id="0" w:name="_GoBack"/>
            <w:bookmarkEnd w:id="0"/>
          </w:p>
        </w:tc>
      </w:tr>
    </w:tbl>
    <w:p w14:paraId="52E7E02C" w14:textId="2A51F645" w:rsidR="007402F5" w:rsidRDefault="007402F5"/>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194D9C"/>
    <w:rsid w:val="0050004A"/>
    <w:rsid w:val="00531DC8"/>
    <w:rsid w:val="00610388"/>
    <w:rsid w:val="00650A7F"/>
    <w:rsid w:val="007402F5"/>
    <w:rsid w:val="00BB3F47"/>
    <w:rsid w:val="00F8497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477</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ketab</cp:lastModifiedBy>
  <cp:revision>3</cp:revision>
  <dcterms:created xsi:type="dcterms:W3CDTF">2022-04-16T07:14:00Z</dcterms:created>
  <dcterms:modified xsi:type="dcterms:W3CDTF">2022-04-18T05:44:00Z</dcterms:modified>
</cp:coreProperties>
</file>